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646" w:rsidRPr="00D94FDE" w:rsidRDefault="00064646" w:rsidP="0006464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8. Adjusted </w:t>
      </w:r>
      <w:r w:rsidRPr="00064646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064646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distance between nearest chromatin pair with m=3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064646" w:rsidRPr="00064646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064646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064646" w:rsidRPr="00064646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064646" w:rsidRPr="00064646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064646" w:rsidRPr="00D94FDE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064646" w:rsidRPr="00D94FDE" w:rsidRDefault="00064646" w:rsidP="000646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064646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64646"/>
    <w:rsid w:val="00012812"/>
    <w:rsid w:val="00064646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064646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64646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64646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64646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5:00Z</dcterms:created>
  <dcterms:modified xsi:type="dcterms:W3CDTF">2015-10-31T05:55:00Z</dcterms:modified>
</cp:coreProperties>
</file>